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3C433" w14:textId="72C9E544" w:rsidR="006B1998" w:rsidRDefault="006B1998" w:rsidP="006B1998">
      <w:pPr>
        <w:pStyle w:val="Paragraph"/>
        <w:spacing w:line="480" w:lineRule="auto"/>
        <w:ind w:firstLine="0"/>
        <w:jc w:val="both"/>
        <w:rPr>
          <w:rFonts w:asciiTheme="minorHAnsi" w:hAnsiTheme="minorHAnsi"/>
          <w:b/>
        </w:rPr>
      </w:pPr>
      <w:bookmarkStart w:id="0" w:name="_GoBack"/>
      <w:bookmarkEnd w:id="0"/>
    </w:p>
    <w:p w14:paraId="78AAC6D2" w14:textId="77777777" w:rsidR="006B1998" w:rsidRDefault="006B1998" w:rsidP="006B1998">
      <w:pPr>
        <w:pStyle w:val="Paragraph"/>
        <w:spacing w:line="480" w:lineRule="auto"/>
        <w:ind w:firstLine="0"/>
        <w:jc w:val="both"/>
        <w:rPr>
          <w:rFonts w:asciiTheme="minorHAnsi" w:hAnsiTheme="minorHAnsi"/>
        </w:rPr>
      </w:pPr>
    </w:p>
    <w:tbl>
      <w:tblPr>
        <w:tblStyle w:val="Ombrageclair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630"/>
        <w:gridCol w:w="990"/>
        <w:gridCol w:w="630"/>
        <w:gridCol w:w="540"/>
        <w:gridCol w:w="1080"/>
        <w:gridCol w:w="1080"/>
        <w:gridCol w:w="1080"/>
        <w:gridCol w:w="1118"/>
      </w:tblGrid>
      <w:tr w:rsidR="006B1998" w:rsidRPr="00BD2302" w14:paraId="536E5510" w14:textId="77777777" w:rsidTr="00B57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A4E84" w14:textId="77777777" w:rsidR="006B1998" w:rsidRPr="00AD7F8F" w:rsidRDefault="006B1998" w:rsidP="00B5769A">
            <w:pPr>
              <w:spacing w:before="40" w:after="40"/>
              <w:rPr>
                <w:rFonts w:asciiTheme="minorHAnsi" w:hAnsiTheme="minorHAnsi"/>
                <w:bCs w:val="0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>Nam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2EAE8" w14:textId="77777777" w:rsidR="006B1998" w:rsidRPr="00DE1FA9" w:rsidRDefault="006B1998" w:rsidP="00B5769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 xml:space="preserve">Concentrations </w:t>
            </w:r>
            <w:r w:rsidRPr="00DE1FA9">
              <w:rPr>
                <w:rFonts w:asciiTheme="minorHAnsi" w:hAnsiTheme="minorHAnsi"/>
                <w:b w:val="0"/>
                <w:sz w:val="18"/>
                <w:szCs w:val="18"/>
              </w:rPr>
              <w:t>(µM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A8EA9" w14:textId="77777777" w:rsidR="006B1998" w:rsidRDefault="006B1998" w:rsidP="00B5769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>T</w:t>
            </w:r>
          </w:p>
          <w:p w14:paraId="1BFFD512" w14:textId="77777777" w:rsidR="006B1998" w:rsidRPr="00DE1FA9" w:rsidRDefault="006B1998" w:rsidP="00B5769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 w:rsidRPr="00EA0054">
              <w:rPr>
                <w:rFonts w:asciiTheme="minorHAnsi" w:hAnsiTheme="minorHAnsi"/>
                <w:b w:val="0"/>
                <w:sz w:val="18"/>
                <w:szCs w:val="18"/>
              </w:rPr>
              <w:t>(K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DC7C4" w14:textId="77777777" w:rsidR="006B1998" w:rsidRPr="00DE1FA9" w:rsidRDefault="006B1998" w:rsidP="00B5769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>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574D6" w14:textId="77777777" w:rsidR="006B1998" w:rsidRPr="00DE1FA9" w:rsidRDefault="006B1998" w:rsidP="00B5769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 xml:space="preserve">ΔG </w:t>
            </w:r>
            <w:r w:rsidRPr="00DE1FA9">
              <w:rPr>
                <w:rFonts w:asciiTheme="minorHAnsi" w:hAnsiTheme="minorHAnsi"/>
                <w:b w:val="0"/>
                <w:sz w:val="18"/>
                <w:szCs w:val="18"/>
              </w:rPr>
              <w:t>(Kcal.mol</w:t>
            </w:r>
            <w:r w:rsidRPr="00DE1FA9">
              <w:rPr>
                <w:rFonts w:asciiTheme="minorHAnsi" w:hAnsiTheme="minorHAnsi"/>
                <w:b w:val="0"/>
                <w:sz w:val="18"/>
                <w:szCs w:val="18"/>
                <w:vertAlign w:val="superscript"/>
              </w:rPr>
              <w:t>-1</w:t>
            </w:r>
            <w:r w:rsidRPr="00DE1FA9">
              <w:rPr>
                <w:rFonts w:asciiTheme="minorHAnsi" w:hAnsi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FE5EB" w14:textId="77777777" w:rsidR="006B1998" w:rsidRPr="00DE1FA9" w:rsidRDefault="006B1998" w:rsidP="00B5769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 xml:space="preserve">ΔH </w:t>
            </w:r>
            <w:r w:rsidRPr="00DE1FA9">
              <w:rPr>
                <w:rFonts w:asciiTheme="minorHAnsi" w:hAnsiTheme="minorHAnsi"/>
                <w:b w:val="0"/>
                <w:sz w:val="18"/>
                <w:szCs w:val="18"/>
              </w:rPr>
              <w:t>(Kcal.mol</w:t>
            </w:r>
            <w:r w:rsidRPr="00DE1FA9">
              <w:rPr>
                <w:rFonts w:asciiTheme="minorHAnsi" w:hAnsiTheme="minorHAnsi"/>
                <w:b w:val="0"/>
                <w:sz w:val="18"/>
                <w:szCs w:val="18"/>
                <w:vertAlign w:val="superscript"/>
              </w:rPr>
              <w:t>-1</w:t>
            </w:r>
            <w:r w:rsidRPr="00DE1FA9">
              <w:rPr>
                <w:rFonts w:asciiTheme="minorHAnsi" w:hAnsi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460B5" w14:textId="77777777" w:rsidR="006B1998" w:rsidRPr="00DE1FA9" w:rsidRDefault="006B1998" w:rsidP="00B5769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>-</w:t>
            </w:r>
            <w:proofErr w:type="spellStart"/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>TdS</w:t>
            </w:r>
            <w:proofErr w:type="spellEnd"/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 xml:space="preserve"> </w:t>
            </w:r>
            <w:r w:rsidRPr="00DE1FA9">
              <w:rPr>
                <w:rFonts w:asciiTheme="minorHAnsi" w:hAnsiTheme="minorHAnsi"/>
                <w:b w:val="0"/>
                <w:sz w:val="18"/>
                <w:szCs w:val="18"/>
              </w:rPr>
              <w:t>(Kcal.mol</w:t>
            </w:r>
            <w:r w:rsidRPr="00DE1FA9">
              <w:rPr>
                <w:rFonts w:asciiTheme="minorHAnsi" w:hAnsiTheme="minorHAnsi"/>
                <w:b w:val="0"/>
                <w:sz w:val="18"/>
                <w:szCs w:val="18"/>
                <w:vertAlign w:val="superscript"/>
              </w:rPr>
              <w:t>-1</w:t>
            </w:r>
            <w:r w:rsidRPr="00DE1FA9">
              <w:rPr>
                <w:rFonts w:asciiTheme="minorHAnsi" w:hAnsi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EDC70" w14:textId="77777777" w:rsidR="006B1998" w:rsidRDefault="006B1998" w:rsidP="00B5769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proofErr w:type="spellStart"/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>Kd</w:t>
            </w:r>
            <w:proofErr w:type="spellEnd"/>
          </w:p>
          <w:p w14:paraId="2C5BA8FA" w14:textId="77777777" w:rsidR="006B1998" w:rsidRPr="00DE1FA9" w:rsidRDefault="006B1998" w:rsidP="00B5769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b w:val="0"/>
                <w:sz w:val="18"/>
                <w:szCs w:val="18"/>
              </w:rPr>
              <w:t>(µM)</w:t>
            </w:r>
          </w:p>
        </w:tc>
      </w:tr>
      <w:tr w:rsidR="006B1998" w:rsidRPr="00BD2302" w14:paraId="6CC562DB" w14:textId="77777777" w:rsidTr="00B5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22346" w14:textId="77777777" w:rsidR="006B1998" w:rsidRPr="00AD7F8F" w:rsidRDefault="006B1998" w:rsidP="00B5769A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013D1" w14:textId="77777777" w:rsidR="006B1998" w:rsidRPr="00AD7F8F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D7F8F">
              <w:rPr>
                <w:rFonts w:asciiTheme="minorHAnsi" w:hAnsiTheme="minorHAnsi"/>
                <w:sz w:val="22"/>
                <w:szCs w:val="22"/>
              </w:rPr>
              <w:t>Cel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94F52C" w14:textId="77777777" w:rsidR="006B1998" w:rsidRPr="00AD7F8F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D7F8F">
              <w:rPr>
                <w:rFonts w:asciiTheme="minorHAnsi" w:hAnsiTheme="minorHAnsi"/>
                <w:sz w:val="22"/>
                <w:szCs w:val="22"/>
              </w:rPr>
              <w:t>Syringe</w:t>
            </w: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E4DF6" w14:textId="77777777" w:rsidR="006B1998" w:rsidRPr="00AD7F8F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199F4" w14:textId="77777777" w:rsidR="006B1998" w:rsidRPr="00AD7F8F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BF956" w14:textId="77777777" w:rsidR="006B1998" w:rsidRPr="00AD7F8F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92DF7" w14:textId="77777777" w:rsidR="006B1998" w:rsidRPr="00AD7F8F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5086A" w14:textId="77777777" w:rsidR="006B1998" w:rsidRPr="00AD7F8F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0A061" w14:textId="77777777" w:rsidR="006B1998" w:rsidRPr="00AD7F8F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B1998" w:rsidRPr="00BD2302" w14:paraId="07C23653" w14:textId="77777777" w:rsidTr="00B57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E5F8C" w14:textId="77777777" w:rsidR="006B1998" w:rsidRPr="00DE1FA9" w:rsidRDefault="006B1998" w:rsidP="00B5769A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 xml:space="preserve">GST-GRASP55 FL </w:t>
            </w:r>
            <w:r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 xml:space="preserve">    </w:t>
            </w: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>vs JAM-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45E99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DB3E1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0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A7D3B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29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306A5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2A2FD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-6.3</w:t>
            </w:r>
            <w:r w:rsidRPr="00DE1FA9">
              <w:rPr>
                <w:rFonts w:asciiTheme="minorHAnsi" w:hAnsiTheme="minorHAnsi"/>
                <w:sz w:val="22"/>
                <w:szCs w:val="22"/>
              </w:rPr>
              <w:t xml:space="preserve"> ± 0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37C7B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6.7 ± 0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B59D7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0.5 ± 0.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2812C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27.0 ± 3.0</w:t>
            </w:r>
          </w:p>
        </w:tc>
      </w:tr>
      <w:tr w:rsidR="006B1998" w:rsidRPr="00BD2302" w14:paraId="4F543A6E" w14:textId="77777777" w:rsidTr="00B5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40AAD09D" w14:textId="77777777" w:rsidR="006B1998" w:rsidRPr="00DE1FA9" w:rsidRDefault="006B1998" w:rsidP="00B5769A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 xml:space="preserve">GST-GRASP55 FL </w:t>
            </w:r>
            <w:r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 xml:space="preserve">    </w:t>
            </w: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>vs JAM-B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11F54B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7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FC2B6A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80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1A7460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29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EF4BE2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3F021B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7.2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4099F4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6.1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5EFECF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1.2 ± 0.1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54620485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4.9 ± 0.3</w:t>
            </w:r>
          </w:p>
        </w:tc>
      </w:tr>
      <w:tr w:rsidR="006B1998" w:rsidRPr="00BD2302" w14:paraId="13B359FF" w14:textId="77777777" w:rsidTr="00B57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6D527F2D" w14:textId="77777777" w:rsidR="006B1998" w:rsidRPr="00DE1FA9" w:rsidRDefault="006B1998" w:rsidP="00B5769A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 xml:space="preserve">GST-GRASP55 FL </w:t>
            </w:r>
            <w:r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 xml:space="preserve">    </w:t>
            </w: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>vs JAM-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E5CCCC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7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EE73B7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80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8DA29DF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29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850330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D82499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7.4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00EB75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5.3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55B44D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2.1 ± 0.1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50F2F525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3.7 ± 0.3</w:t>
            </w:r>
          </w:p>
        </w:tc>
      </w:tr>
      <w:tr w:rsidR="006B1998" w:rsidRPr="00BD2302" w14:paraId="198FD445" w14:textId="77777777" w:rsidTr="00B5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62903F09" w14:textId="77777777" w:rsidR="006B1998" w:rsidRPr="00DE1FA9" w:rsidRDefault="006B1998" w:rsidP="00B5769A">
            <w:pPr>
              <w:spacing w:before="40" w:after="40"/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>His-GRASP55 PDZ12 vs JAM-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CF2D56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0B19C0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225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E7CEF7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29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FBA914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924BD2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6.6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736BD0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5.7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FBF110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0.9 ± 0.1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25BDF3D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4.0 ± 1.0</w:t>
            </w:r>
          </w:p>
        </w:tc>
      </w:tr>
      <w:tr w:rsidR="006B1998" w:rsidRPr="00BD2302" w14:paraId="36B5FA03" w14:textId="77777777" w:rsidTr="00B57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3DCF1BE2" w14:textId="77777777" w:rsidR="006B1998" w:rsidRPr="00DE1FA9" w:rsidRDefault="006B1998" w:rsidP="00B5769A">
            <w:pPr>
              <w:spacing w:before="40" w:after="40"/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>His-GRASP55 PDZ12 vs JAM-B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D6D7C27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40AFD8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50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A6DCD7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29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730930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342B31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8.1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69A57C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8.1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FE3FBE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0.1 ± 0.1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5FE0309E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.2 ± 0.1</w:t>
            </w:r>
          </w:p>
        </w:tc>
      </w:tr>
      <w:tr w:rsidR="006B1998" w:rsidRPr="00BD2302" w14:paraId="18987716" w14:textId="77777777" w:rsidTr="00B5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7E450C0B" w14:textId="77777777" w:rsidR="006B1998" w:rsidRPr="00DE1FA9" w:rsidRDefault="006B1998" w:rsidP="00B5769A">
            <w:pPr>
              <w:spacing w:before="40" w:after="40"/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>His-GRASP55 PDZ12 vs JAM-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9EC02B9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</w:t>
            </w:r>
            <w:r w:rsidRPr="00DE1FA9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314F4C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00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BBD327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29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A05005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2A82EB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7.0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ED4691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8.4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B8F04F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.4 ± 0.1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0E7D30D" w14:textId="77777777" w:rsidR="006B1998" w:rsidRPr="00DE1FA9" w:rsidRDefault="006B1998" w:rsidP="00B5769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7.1 ± 0.1</w:t>
            </w:r>
          </w:p>
        </w:tc>
      </w:tr>
      <w:tr w:rsidR="006B1998" w:rsidRPr="00BD2302" w14:paraId="672AC88B" w14:textId="77777777" w:rsidTr="00B57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1D46E8" w14:textId="77777777" w:rsidR="006B1998" w:rsidRPr="00DE1FA9" w:rsidRDefault="006B1998" w:rsidP="00B5769A">
            <w:pPr>
              <w:spacing w:before="40" w:after="40"/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 xml:space="preserve">GRASP55 PDZ12 </w:t>
            </w:r>
            <w:r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 xml:space="preserve">    </w:t>
            </w: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>vs JAM-C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3609CB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</w:t>
            </w:r>
            <w:r w:rsidRPr="00DE1FA9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2B6F2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121AD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29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5D9C9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10275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7.4 ± 0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827E3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6.5 ± 0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ED9BA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0.9 ± 0.1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637921" w14:textId="77777777" w:rsidR="006B1998" w:rsidRPr="00DE1FA9" w:rsidRDefault="006B1998" w:rsidP="00B5769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3.8 ± 0.1</w:t>
            </w:r>
          </w:p>
        </w:tc>
      </w:tr>
    </w:tbl>
    <w:p w14:paraId="6F5C695D" w14:textId="77777777" w:rsidR="006B1998" w:rsidRDefault="006B1998" w:rsidP="006B1998">
      <w:pPr>
        <w:pStyle w:val="Paragraph"/>
        <w:spacing w:line="480" w:lineRule="auto"/>
        <w:ind w:firstLine="0"/>
        <w:jc w:val="both"/>
        <w:rPr>
          <w:rFonts w:asciiTheme="minorHAnsi" w:hAnsiTheme="minorHAnsi"/>
        </w:rPr>
      </w:pPr>
    </w:p>
    <w:p w14:paraId="47431211" w14:textId="77777777" w:rsidR="006B1998" w:rsidRDefault="006B1998" w:rsidP="006B1998">
      <w:pPr>
        <w:pStyle w:val="Paragraph"/>
        <w:spacing w:line="480" w:lineRule="auto"/>
        <w:ind w:firstLine="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Using </w:t>
      </w:r>
      <w:r w:rsidRPr="0000179D">
        <w:rPr>
          <w:rFonts w:asciiTheme="minorHAnsi" w:hAnsiTheme="minorHAnsi"/>
        </w:rPr>
        <w:t xml:space="preserve">of JAM-A, JAM-B and JAM-C with recombinant GST-tagged GRASP55 full-length (GST-GRASP55 FL), Histidine-tagged PDZ tandem of GRASP55 (His-GRASP55 PDZ12), or untagged PDZ tandem of GRASP55. </w:t>
      </w:r>
    </w:p>
    <w:p w14:paraId="1D07AEC9" w14:textId="010643FB" w:rsidR="006B1998" w:rsidRDefault="006B1998" w:rsidP="006B1998">
      <w:pPr>
        <w:spacing w:after="200" w:line="276" w:lineRule="auto"/>
        <w:rPr>
          <w:rFonts w:asciiTheme="minorHAnsi" w:hAnsiTheme="minorHAnsi"/>
          <w:b/>
          <w:sz w:val="24"/>
          <w:szCs w:val="24"/>
        </w:rPr>
      </w:pPr>
    </w:p>
    <w:sectPr w:rsidR="006B1998" w:rsidSect="00661DD2">
      <w:headerReference w:type="first" r:id="rId7"/>
      <w:pgSz w:w="11900" w:h="1682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B41708" w14:textId="77777777" w:rsidR="00993965" w:rsidRDefault="00993965" w:rsidP="0029789E">
      <w:r>
        <w:separator/>
      </w:r>
    </w:p>
  </w:endnote>
  <w:endnote w:type="continuationSeparator" w:id="0">
    <w:p w14:paraId="72D73745" w14:textId="77777777" w:rsidR="00993965" w:rsidRDefault="00993965" w:rsidP="00297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MT">
    <w:altName w:val="Times New Roman"/>
    <w:panose1 w:val="00000000000000000000"/>
    <w:charset w:val="00"/>
    <w:family w:val="auto"/>
    <w:notTrueType/>
    <w:pitch w:val="default"/>
    <w:sig w:usb0="00000081" w:usb1="00000000" w:usb2="00000000" w:usb3="00000000" w:csb0="0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27AD7A" w14:textId="77777777" w:rsidR="00993965" w:rsidRDefault="00993965" w:rsidP="0029789E">
      <w:r>
        <w:separator/>
      </w:r>
    </w:p>
  </w:footnote>
  <w:footnote w:type="continuationSeparator" w:id="0">
    <w:p w14:paraId="63BF4595" w14:textId="77777777" w:rsidR="00993965" w:rsidRDefault="00993965" w:rsidP="002978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FA80B" w14:textId="77777777" w:rsidR="008B5084" w:rsidRPr="00204015" w:rsidRDefault="008B5084" w:rsidP="00C82B03">
    <w:pPr>
      <w:pStyle w:val="En-tte"/>
    </w:pPr>
    <w:r>
      <w:rPr>
        <w:noProof/>
        <w:lang w:val="fr-FR" w:eastAsia="fr-FR"/>
      </w:rPr>
      <w:drawing>
        <wp:anchor distT="0" distB="0" distL="114300" distR="114300" simplePos="0" relativeHeight="251659264" behindDoc="0" locked="0" layoutInCell="1" allowOverlap="1" wp14:anchorId="291C45EF" wp14:editId="3CB3B1D9">
          <wp:simplePos x="0" y="0"/>
          <wp:positionH relativeFrom="column">
            <wp:posOffset>38100</wp:posOffset>
          </wp:positionH>
          <wp:positionV relativeFrom="paragraph">
            <wp:posOffset>-83185</wp:posOffset>
          </wp:positionV>
          <wp:extent cx="682625" cy="368300"/>
          <wp:effectExtent l="0" t="0" r="3175" b="0"/>
          <wp:wrapSquare wrapText="bothSides"/>
          <wp:docPr id="1" name="Picture 1" descr="science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cience_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2625" cy="3683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 Confidential</w:t>
    </w:r>
    <w:r>
      <w:tab/>
      <w:t>May 6, 2015</w:t>
    </w:r>
  </w:p>
  <w:p w14:paraId="22EEAC7A" w14:textId="77777777" w:rsidR="008B5084" w:rsidRDefault="008B5084" w:rsidP="00C82B0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t0vztsh9easeexrt0vpdt4wetwseeswfpv&quot;&gt;References&lt;record-ids&gt;&lt;item&gt;1&lt;/item&gt;&lt;item&gt;2&lt;/item&gt;&lt;item&gt;6&lt;/item&gt;&lt;item&gt;13&lt;/item&gt;&lt;item&gt;17&lt;/item&gt;&lt;item&gt;21&lt;/item&gt;&lt;item&gt;26&lt;/item&gt;&lt;item&gt;61&lt;/item&gt;&lt;item&gt;111&lt;/item&gt;&lt;item&gt;117&lt;/item&gt;&lt;item&gt;190&lt;/item&gt;&lt;item&gt;280&lt;/item&gt;&lt;item&gt;452&lt;/item&gt;&lt;item&gt;454&lt;/item&gt;&lt;item&gt;460&lt;/item&gt;&lt;item&gt;469&lt;/item&gt;&lt;item&gt;475&lt;/item&gt;&lt;item&gt;488&lt;/item&gt;&lt;item&gt;521&lt;/item&gt;&lt;item&gt;524&lt;/item&gt;&lt;item&gt;526&lt;/item&gt;&lt;item&gt;529&lt;/item&gt;&lt;item&gt;530&lt;/item&gt;&lt;item&gt;535&lt;/item&gt;&lt;item&gt;544&lt;/item&gt;&lt;item&gt;555&lt;/item&gt;&lt;item&gt;557&lt;/item&gt;&lt;item&gt;559&lt;/item&gt;&lt;item&gt;560&lt;/item&gt;&lt;item&gt;600&lt;/item&gt;&lt;item&gt;672&lt;/item&gt;&lt;item&gt;676&lt;/item&gt;&lt;item&gt;681&lt;/item&gt;&lt;item&gt;684&lt;/item&gt;&lt;item&gt;686&lt;/item&gt;&lt;item&gt;694&lt;/item&gt;&lt;item&gt;739&lt;/item&gt;&lt;item&gt;743&lt;/item&gt;&lt;item&gt;746&lt;/item&gt;&lt;/record-ids&gt;&lt;/item&gt;&lt;/Libraries&gt;"/>
  </w:docVars>
  <w:rsids>
    <w:rsidRoot w:val="0029789E"/>
    <w:rsid w:val="00012385"/>
    <w:rsid w:val="000137DB"/>
    <w:rsid w:val="00015140"/>
    <w:rsid w:val="00015C14"/>
    <w:rsid w:val="00017E47"/>
    <w:rsid w:val="00021D68"/>
    <w:rsid w:val="00022C0C"/>
    <w:rsid w:val="0003017B"/>
    <w:rsid w:val="00030201"/>
    <w:rsid w:val="000353BD"/>
    <w:rsid w:val="000518C3"/>
    <w:rsid w:val="00075ECA"/>
    <w:rsid w:val="0007744F"/>
    <w:rsid w:val="00081BE3"/>
    <w:rsid w:val="000908B3"/>
    <w:rsid w:val="00091A15"/>
    <w:rsid w:val="000932A3"/>
    <w:rsid w:val="000A1E88"/>
    <w:rsid w:val="000B13EE"/>
    <w:rsid w:val="000B33A6"/>
    <w:rsid w:val="000E31A8"/>
    <w:rsid w:val="000E7CD8"/>
    <w:rsid w:val="000F3772"/>
    <w:rsid w:val="00103B54"/>
    <w:rsid w:val="0011210B"/>
    <w:rsid w:val="001123A2"/>
    <w:rsid w:val="00113AD5"/>
    <w:rsid w:val="00121A58"/>
    <w:rsid w:val="00124F44"/>
    <w:rsid w:val="00130661"/>
    <w:rsid w:val="00136175"/>
    <w:rsid w:val="00141AB7"/>
    <w:rsid w:val="00143444"/>
    <w:rsid w:val="001445B7"/>
    <w:rsid w:val="001470CD"/>
    <w:rsid w:val="001555D7"/>
    <w:rsid w:val="00173842"/>
    <w:rsid w:val="00180B4C"/>
    <w:rsid w:val="001A55A2"/>
    <w:rsid w:val="001D5E75"/>
    <w:rsid w:val="001E089F"/>
    <w:rsid w:val="001E5D75"/>
    <w:rsid w:val="001F4DA1"/>
    <w:rsid w:val="001F5260"/>
    <w:rsid w:val="002019AC"/>
    <w:rsid w:val="00201D9C"/>
    <w:rsid w:val="00206193"/>
    <w:rsid w:val="0020714E"/>
    <w:rsid w:val="002075C9"/>
    <w:rsid w:val="002110C8"/>
    <w:rsid w:val="00212969"/>
    <w:rsid w:val="0022053B"/>
    <w:rsid w:val="0022126A"/>
    <w:rsid w:val="00232E65"/>
    <w:rsid w:val="00242DB2"/>
    <w:rsid w:val="00243F2B"/>
    <w:rsid w:val="002455C6"/>
    <w:rsid w:val="00266952"/>
    <w:rsid w:val="00272E05"/>
    <w:rsid w:val="00274EC8"/>
    <w:rsid w:val="00283B68"/>
    <w:rsid w:val="002915E3"/>
    <w:rsid w:val="002946EF"/>
    <w:rsid w:val="0029789E"/>
    <w:rsid w:val="002A02C3"/>
    <w:rsid w:val="002A0DFA"/>
    <w:rsid w:val="002D077E"/>
    <w:rsid w:val="002D5153"/>
    <w:rsid w:val="002E6E08"/>
    <w:rsid w:val="002F05F9"/>
    <w:rsid w:val="002F0BE5"/>
    <w:rsid w:val="002F50E3"/>
    <w:rsid w:val="002F6BF7"/>
    <w:rsid w:val="003155A6"/>
    <w:rsid w:val="00335713"/>
    <w:rsid w:val="00337E4F"/>
    <w:rsid w:val="00340D06"/>
    <w:rsid w:val="00344533"/>
    <w:rsid w:val="00345460"/>
    <w:rsid w:val="00346780"/>
    <w:rsid w:val="00351C0F"/>
    <w:rsid w:val="00351EFA"/>
    <w:rsid w:val="003714AE"/>
    <w:rsid w:val="003717E1"/>
    <w:rsid w:val="00372935"/>
    <w:rsid w:val="00387DB1"/>
    <w:rsid w:val="003903B2"/>
    <w:rsid w:val="003A04B6"/>
    <w:rsid w:val="003A3A59"/>
    <w:rsid w:val="003C4A62"/>
    <w:rsid w:val="003C4A86"/>
    <w:rsid w:val="003D3D4D"/>
    <w:rsid w:val="003F282A"/>
    <w:rsid w:val="00422B4B"/>
    <w:rsid w:val="00422B6A"/>
    <w:rsid w:val="00425BF7"/>
    <w:rsid w:val="00426344"/>
    <w:rsid w:val="004538B0"/>
    <w:rsid w:val="00461D92"/>
    <w:rsid w:val="00465D4C"/>
    <w:rsid w:val="00465DAB"/>
    <w:rsid w:val="004667FD"/>
    <w:rsid w:val="0046692C"/>
    <w:rsid w:val="004759C4"/>
    <w:rsid w:val="004821F4"/>
    <w:rsid w:val="004A3EFC"/>
    <w:rsid w:val="004A4471"/>
    <w:rsid w:val="004B2A36"/>
    <w:rsid w:val="004B5D61"/>
    <w:rsid w:val="004C008A"/>
    <w:rsid w:val="004C7B2B"/>
    <w:rsid w:val="004D1C02"/>
    <w:rsid w:val="004D33A3"/>
    <w:rsid w:val="004D67F3"/>
    <w:rsid w:val="004D7D2E"/>
    <w:rsid w:val="004E731D"/>
    <w:rsid w:val="00500199"/>
    <w:rsid w:val="0050190B"/>
    <w:rsid w:val="005023B4"/>
    <w:rsid w:val="005149F1"/>
    <w:rsid w:val="00530C7E"/>
    <w:rsid w:val="0053266C"/>
    <w:rsid w:val="00554D65"/>
    <w:rsid w:val="005826FC"/>
    <w:rsid w:val="005848A2"/>
    <w:rsid w:val="00585DA6"/>
    <w:rsid w:val="00586D66"/>
    <w:rsid w:val="00587A10"/>
    <w:rsid w:val="00597573"/>
    <w:rsid w:val="005B7CC7"/>
    <w:rsid w:val="005C0DA0"/>
    <w:rsid w:val="005D7F8B"/>
    <w:rsid w:val="005E2A30"/>
    <w:rsid w:val="005F2123"/>
    <w:rsid w:val="005F51B4"/>
    <w:rsid w:val="00605B13"/>
    <w:rsid w:val="00625F3A"/>
    <w:rsid w:val="00635B42"/>
    <w:rsid w:val="00635C9D"/>
    <w:rsid w:val="00637F74"/>
    <w:rsid w:val="006546BC"/>
    <w:rsid w:val="0065762A"/>
    <w:rsid w:val="00661DD2"/>
    <w:rsid w:val="00662FBC"/>
    <w:rsid w:val="00677D8C"/>
    <w:rsid w:val="006813A3"/>
    <w:rsid w:val="00682525"/>
    <w:rsid w:val="006870B5"/>
    <w:rsid w:val="00693149"/>
    <w:rsid w:val="006A43DD"/>
    <w:rsid w:val="006B1998"/>
    <w:rsid w:val="006C02F1"/>
    <w:rsid w:val="006D7A11"/>
    <w:rsid w:val="006E77E6"/>
    <w:rsid w:val="006F5D97"/>
    <w:rsid w:val="00705F72"/>
    <w:rsid w:val="00710A5B"/>
    <w:rsid w:val="00713BCC"/>
    <w:rsid w:val="00714812"/>
    <w:rsid w:val="00720F5B"/>
    <w:rsid w:val="00721212"/>
    <w:rsid w:val="00722C88"/>
    <w:rsid w:val="00747706"/>
    <w:rsid w:val="00752795"/>
    <w:rsid w:val="0078089A"/>
    <w:rsid w:val="00784B30"/>
    <w:rsid w:val="007B423B"/>
    <w:rsid w:val="007C24E2"/>
    <w:rsid w:val="007D0BC7"/>
    <w:rsid w:val="007D789C"/>
    <w:rsid w:val="007E5244"/>
    <w:rsid w:val="007F132A"/>
    <w:rsid w:val="007F7053"/>
    <w:rsid w:val="00800A23"/>
    <w:rsid w:val="00804C1C"/>
    <w:rsid w:val="00810140"/>
    <w:rsid w:val="00832522"/>
    <w:rsid w:val="00836C9E"/>
    <w:rsid w:val="00843FE1"/>
    <w:rsid w:val="008451BB"/>
    <w:rsid w:val="00850B4E"/>
    <w:rsid w:val="00852069"/>
    <w:rsid w:val="008638A3"/>
    <w:rsid w:val="008673A7"/>
    <w:rsid w:val="008806E9"/>
    <w:rsid w:val="00887740"/>
    <w:rsid w:val="00895898"/>
    <w:rsid w:val="008B5084"/>
    <w:rsid w:val="008C2688"/>
    <w:rsid w:val="008C5E26"/>
    <w:rsid w:val="008E47BE"/>
    <w:rsid w:val="008F0369"/>
    <w:rsid w:val="009142E5"/>
    <w:rsid w:val="009203FF"/>
    <w:rsid w:val="00940128"/>
    <w:rsid w:val="0094697C"/>
    <w:rsid w:val="00946BBA"/>
    <w:rsid w:val="009471E9"/>
    <w:rsid w:val="00955109"/>
    <w:rsid w:val="0095640E"/>
    <w:rsid w:val="0096665B"/>
    <w:rsid w:val="009727CB"/>
    <w:rsid w:val="00974885"/>
    <w:rsid w:val="0097505F"/>
    <w:rsid w:val="00983A53"/>
    <w:rsid w:val="00993965"/>
    <w:rsid w:val="009A6CB6"/>
    <w:rsid w:val="009B4977"/>
    <w:rsid w:val="009B592E"/>
    <w:rsid w:val="009C15B4"/>
    <w:rsid w:val="009E7899"/>
    <w:rsid w:val="009F030A"/>
    <w:rsid w:val="009F5B95"/>
    <w:rsid w:val="00A11F3D"/>
    <w:rsid w:val="00A23D96"/>
    <w:rsid w:val="00A266FA"/>
    <w:rsid w:val="00A35351"/>
    <w:rsid w:val="00A354A8"/>
    <w:rsid w:val="00A3673F"/>
    <w:rsid w:val="00A57ED9"/>
    <w:rsid w:val="00A637EC"/>
    <w:rsid w:val="00A71C0A"/>
    <w:rsid w:val="00A7612F"/>
    <w:rsid w:val="00A76DF5"/>
    <w:rsid w:val="00A93EA8"/>
    <w:rsid w:val="00A94229"/>
    <w:rsid w:val="00AA2430"/>
    <w:rsid w:val="00AA73C5"/>
    <w:rsid w:val="00AA7547"/>
    <w:rsid w:val="00AB1013"/>
    <w:rsid w:val="00AB29DD"/>
    <w:rsid w:val="00AC2DEB"/>
    <w:rsid w:val="00AC41C2"/>
    <w:rsid w:val="00AD35ED"/>
    <w:rsid w:val="00AD7F8F"/>
    <w:rsid w:val="00AE0846"/>
    <w:rsid w:val="00AF49CC"/>
    <w:rsid w:val="00AF4D24"/>
    <w:rsid w:val="00AF4DB8"/>
    <w:rsid w:val="00B02257"/>
    <w:rsid w:val="00B0264E"/>
    <w:rsid w:val="00B2105B"/>
    <w:rsid w:val="00B316BC"/>
    <w:rsid w:val="00B63F09"/>
    <w:rsid w:val="00B759D2"/>
    <w:rsid w:val="00B8116C"/>
    <w:rsid w:val="00B93C39"/>
    <w:rsid w:val="00B93C6A"/>
    <w:rsid w:val="00B94F17"/>
    <w:rsid w:val="00BA01A1"/>
    <w:rsid w:val="00BB128C"/>
    <w:rsid w:val="00BC3572"/>
    <w:rsid w:val="00BC6DC0"/>
    <w:rsid w:val="00BD0542"/>
    <w:rsid w:val="00BE5DCE"/>
    <w:rsid w:val="00BF2779"/>
    <w:rsid w:val="00BF537F"/>
    <w:rsid w:val="00BF57D5"/>
    <w:rsid w:val="00BF6DE4"/>
    <w:rsid w:val="00BF7AD9"/>
    <w:rsid w:val="00C11391"/>
    <w:rsid w:val="00C26C33"/>
    <w:rsid w:val="00C54429"/>
    <w:rsid w:val="00C60830"/>
    <w:rsid w:val="00C66627"/>
    <w:rsid w:val="00C70CF7"/>
    <w:rsid w:val="00C71E03"/>
    <w:rsid w:val="00C73079"/>
    <w:rsid w:val="00C76FB6"/>
    <w:rsid w:val="00C81D8D"/>
    <w:rsid w:val="00C82B03"/>
    <w:rsid w:val="00C8318B"/>
    <w:rsid w:val="00C83FAE"/>
    <w:rsid w:val="00C846A7"/>
    <w:rsid w:val="00CA0CF4"/>
    <w:rsid w:val="00CA5A91"/>
    <w:rsid w:val="00CB01FA"/>
    <w:rsid w:val="00CB13E3"/>
    <w:rsid w:val="00CB735A"/>
    <w:rsid w:val="00CB73A9"/>
    <w:rsid w:val="00CB7CE9"/>
    <w:rsid w:val="00CF0BAA"/>
    <w:rsid w:val="00CF5CA7"/>
    <w:rsid w:val="00D21B1C"/>
    <w:rsid w:val="00D26192"/>
    <w:rsid w:val="00D266CD"/>
    <w:rsid w:val="00D31068"/>
    <w:rsid w:val="00D3753E"/>
    <w:rsid w:val="00D461D5"/>
    <w:rsid w:val="00D50007"/>
    <w:rsid w:val="00D507A2"/>
    <w:rsid w:val="00D53063"/>
    <w:rsid w:val="00D620A3"/>
    <w:rsid w:val="00D65DE2"/>
    <w:rsid w:val="00D8720D"/>
    <w:rsid w:val="00D9021A"/>
    <w:rsid w:val="00D915DE"/>
    <w:rsid w:val="00D97702"/>
    <w:rsid w:val="00DA1FE8"/>
    <w:rsid w:val="00DB08F1"/>
    <w:rsid w:val="00DB4C59"/>
    <w:rsid w:val="00DC342A"/>
    <w:rsid w:val="00DC46FA"/>
    <w:rsid w:val="00DC5508"/>
    <w:rsid w:val="00DD00C9"/>
    <w:rsid w:val="00DF3BDC"/>
    <w:rsid w:val="00DF6B3C"/>
    <w:rsid w:val="00E00080"/>
    <w:rsid w:val="00E17877"/>
    <w:rsid w:val="00E17BAD"/>
    <w:rsid w:val="00E20085"/>
    <w:rsid w:val="00E20AF0"/>
    <w:rsid w:val="00E33C98"/>
    <w:rsid w:val="00E34DA7"/>
    <w:rsid w:val="00E368AA"/>
    <w:rsid w:val="00E40BDD"/>
    <w:rsid w:val="00E55641"/>
    <w:rsid w:val="00E65A39"/>
    <w:rsid w:val="00E91FAF"/>
    <w:rsid w:val="00E95133"/>
    <w:rsid w:val="00E96F43"/>
    <w:rsid w:val="00E978AF"/>
    <w:rsid w:val="00EA4E9D"/>
    <w:rsid w:val="00EC7485"/>
    <w:rsid w:val="00EE5E20"/>
    <w:rsid w:val="00EF4ED2"/>
    <w:rsid w:val="00F0289F"/>
    <w:rsid w:val="00F05578"/>
    <w:rsid w:val="00F12299"/>
    <w:rsid w:val="00F35385"/>
    <w:rsid w:val="00F371FA"/>
    <w:rsid w:val="00F44588"/>
    <w:rsid w:val="00F62DFD"/>
    <w:rsid w:val="00F64B8A"/>
    <w:rsid w:val="00F657FF"/>
    <w:rsid w:val="00F65A2C"/>
    <w:rsid w:val="00F66A7C"/>
    <w:rsid w:val="00F7310D"/>
    <w:rsid w:val="00F73E5B"/>
    <w:rsid w:val="00F83EA7"/>
    <w:rsid w:val="00F8413F"/>
    <w:rsid w:val="00F879B6"/>
    <w:rsid w:val="00F93CD0"/>
    <w:rsid w:val="00F97BD3"/>
    <w:rsid w:val="00FA31B7"/>
    <w:rsid w:val="00FB199A"/>
    <w:rsid w:val="00FC247F"/>
    <w:rsid w:val="00FD4183"/>
    <w:rsid w:val="00FE23F6"/>
    <w:rsid w:val="00FF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4D37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9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9789E"/>
    <w:pPr>
      <w:spacing w:before="120"/>
    </w:pPr>
    <w:rPr>
      <w:rFonts w:eastAsia="Times New Roman"/>
      <w:sz w:val="24"/>
      <w:szCs w:val="24"/>
    </w:rPr>
  </w:style>
  <w:style w:type="paragraph" w:customStyle="1" w:styleId="Authors">
    <w:name w:val="Authors"/>
    <w:basedOn w:val="Normal"/>
    <w:rsid w:val="0029789E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29789E"/>
    <w:pPr>
      <w:spacing w:before="120"/>
      <w:ind w:firstLine="720"/>
    </w:pPr>
    <w:rPr>
      <w:rFonts w:eastAsia="Times New Roman"/>
      <w:sz w:val="24"/>
      <w:szCs w:val="24"/>
    </w:rPr>
  </w:style>
  <w:style w:type="character" w:styleId="Accentuation">
    <w:name w:val="Emphasis"/>
    <w:uiPriority w:val="20"/>
    <w:qFormat/>
    <w:rsid w:val="0029789E"/>
    <w:rPr>
      <w:i/>
      <w:iCs/>
    </w:rPr>
  </w:style>
  <w:style w:type="paragraph" w:customStyle="1" w:styleId="Legend">
    <w:name w:val="Legend"/>
    <w:basedOn w:val="Normal"/>
    <w:rsid w:val="0029789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29789E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En-tte">
    <w:name w:val="header"/>
    <w:basedOn w:val="Normal"/>
    <w:link w:val="En-tteCar"/>
    <w:uiPriority w:val="99"/>
    <w:rsid w:val="0029789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uiPriority w:val="99"/>
    <w:rsid w:val="0029789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enhypertexte">
    <w:name w:val="Hyperlink"/>
    <w:uiPriority w:val="99"/>
    <w:rsid w:val="0029789E"/>
    <w:rPr>
      <w:color w:val="0000FF"/>
      <w:u w:val="single"/>
    </w:rPr>
  </w:style>
  <w:style w:type="paragraph" w:customStyle="1" w:styleId="Refhead">
    <w:name w:val="Ref head"/>
    <w:basedOn w:val="Normal"/>
    <w:rsid w:val="0029789E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789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789E"/>
    <w:rPr>
      <w:rFonts w:ascii="Tahoma" w:eastAsia="Calibri" w:hAnsi="Tahoma" w:cs="Tahoma"/>
      <w:sz w:val="16"/>
      <w:szCs w:val="16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9789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9789E"/>
    <w:rPr>
      <w:rFonts w:ascii="Times New Roman" w:eastAsia="Calibri" w:hAnsi="Times New Roman" w:cs="Times New Roman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91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15E3"/>
  </w:style>
  <w:style w:type="character" w:customStyle="1" w:styleId="CommentaireCar">
    <w:name w:val="Commentaire Car"/>
    <w:basedOn w:val="Policepardfaut"/>
    <w:link w:val="Commentaire"/>
    <w:uiPriority w:val="99"/>
    <w:semiHidden/>
    <w:rsid w:val="002915E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15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15E3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Policepardfaut"/>
    <w:rsid w:val="002110C8"/>
  </w:style>
  <w:style w:type="paragraph" w:styleId="Rvision">
    <w:name w:val="Revision"/>
    <w:hidden/>
    <w:uiPriority w:val="99"/>
    <w:semiHidden/>
    <w:rsid w:val="00B63F0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product-name">
    <w:name w:val="product-name"/>
    <w:rsid w:val="004E731D"/>
  </w:style>
  <w:style w:type="character" w:customStyle="1" w:styleId="titlereg">
    <w:name w:val="titlereg"/>
    <w:rsid w:val="004E731D"/>
  </w:style>
  <w:style w:type="character" w:customStyle="1" w:styleId="hps">
    <w:name w:val="hps"/>
    <w:rsid w:val="004E731D"/>
  </w:style>
  <w:style w:type="character" w:customStyle="1" w:styleId="shorttext">
    <w:name w:val="short_text"/>
    <w:rsid w:val="004E731D"/>
  </w:style>
  <w:style w:type="paragraph" w:styleId="Paragraphedeliste">
    <w:name w:val="List Paragraph"/>
    <w:basedOn w:val="Normal"/>
    <w:uiPriority w:val="34"/>
    <w:qFormat/>
    <w:rsid w:val="00F8413F"/>
    <w:pPr>
      <w:ind w:left="720"/>
      <w:contextualSpacing/>
    </w:pPr>
  </w:style>
  <w:style w:type="table" w:styleId="Ombrageclair">
    <w:name w:val="Light Shading"/>
    <w:basedOn w:val="TableauNormal"/>
    <w:uiPriority w:val="60"/>
    <w:rsid w:val="001434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9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9789E"/>
    <w:pPr>
      <w:spacing w:before="120"/>
    </w:pPr>
    <w:rPr>
      <w:rFonts w:eastAsia="Times New Roman"/>
      <w:sz w:val="24"/>
      <w:szCs w:val="24"/>
    </w:rPr>
  </w:style>
  <w:style w:type="paragraph" w:customStyle="1" w:styleId="Authors">
    <w:name w:val="Authors"/>
    <w:basedOn w:val="Normal"/>
    <w:rsid w:val="0029789E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29789E"/>
    <w:pPr>
      <w:spacing w:before="120"/>
      <w:ind w:firstLine="720"/>
    </w:pPr>
    <w:rPr>
      <w:rFonts w:eastAsia="Times New Roman"/>
      <w:sz w:val="24"/>
      <w:szCs w:val="24"/>
    </w:rPr>
  </w:style>
  <w:style w:type="character" w:styleId="Accentuation">
    <w:name w:val="Emphasis"/>
    <w:uiPriority w:val="20"/>
    <w:qFormat/>
    <w:rsid w:val="0029789E"/>
    <w:rPr>
      <w:i/>
      <w:iCs/>
    </w:rPr>
  </w:style>
  <w:style w:type="paragraph" w:customStyle="1" w:styleId="Legend">
    <w:name w:val="Legend"/>
    <w:basedOn w:val="Normal"/>
    <w:rsid w:val="0029789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29789E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En-tte">
    <w:name w:val="header"/>
    <w:basedOn w:val="Normal"/>
    <w:link w:val="En-tteCar"/>
    <w:uiPriority w:val="99"/>
    <w:rsid w:val="0029789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uiPriority w:val="99"/>
    <w:rsid w:val="0029789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enhypertexte">
    <w:name w:val="Hyperlink"/>
    <w:uiPriority w:val="99"/>
    <w:rsid w:val="0029789E"/>
    <w:rPr>
      <w:color w:val="0000FF"/>
      <w:u w:val="single"/>
    </w:rPr>
  </w:style>
  <w:style w:type="paragraph" w:customStyle="1" w:styleId="Refhead">
    <w:name w:val="Ref head"/>
    <w:basedOn w:val="Normal"/>
    <w:rsid w:val="0029789E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789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789E"/>
    <w:rPr>
      <w:rFonts w:ascii="Tahoma" w:eastAsia="Calibri" w:hAnsi="Tahoma" w:cs="Tahoma"/>
      <w:sz w:val="16"/>
      <w:szCs w:val="16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9789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9789E"/>
    <w:rPr>
      <w:rFonts w:ascii="Times New Roman" w:eastAsia="Calibri" w:hAnsi="Times New Roman" w:cs="Times New Roman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91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15E3"/>
  </w:style>
  <w:style w:type="character" w:customStyle="1" w:styleId="CommentaireCar">
    <w:name w:val="Commentaire Car"/>
    <w:basedOn w:val="Policepardfaut"/>
    <w:link w:val="Commentaire"/>
    <w:uiPriority w:val="99"/>
    <w:semiHidden/>
    <w:rsid w:val="002915E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15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15E3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Policepardfaut"/>
    <w:rsid w:val="002110C8"/>
  </w:style>
  <w:style w:type="paragraph" w:styleId="Rvision">
    <w:name w:val="Revision"/>
    <w:hidden/>
    <w:uiPriority w:val="99"/>
    <w:semiHidden/>
    <w:rsid w:val="00B63F0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product-name">
    <w:name w:val="product-name"/>
    <w:rsid w:val="004E731D"/>
  </w:style>
  <w:style w:type="character" w:customStyle="1" w:styleId="titlereg">
    <w:name w:val="titlereg"/>
    <w:rsid w:val="004E731D"/>
  </w:style>
  <w:style w:type="character" w:customStyle="1" w:styleId="hps">
    <w:name w:val="hps"/>
    <w:rsid w:val="004E731D"/>
  </w:style>
  <w:style w:type="character" w:customStyle="1" w:styleId="shorttext">
    <w:name w:val="short_text"/>
    <w:rsid w:val="004E731D"/>
  </w:style>
  <w:style w:type="paragraph" w:styleId="Paragraphedeliste">
    <w:name w:val="List Paragraph"/>
    <w:basedOn w:val="Normal"/>
    <w:uiPriority w:val="34"/>
    <w:qFormat/>
    <w:rsid w:val="00F8413F"/>
    <w:pPr>
      <w:ind w:left="720"/>
      <w:contextualSpacing/>
    </w:pPr>
  </w:style>
  <w:style w:type="table" w:styleId="Ombrageclair">
    <w:name w:val="Light Shading"/>
    <w:basedOn w:val="TableauNormal"/>
    <w:uiPriority w:val="60"/>
    <w:rsid w:val="001434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0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</Pages>
  <Words>142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rand</dc:creator>
  <cp:lastModifiedBy>MAL</cp:lastModifiedBy>
  <cp:revision>82</cp:revision>
  <cp:lastPrinted>2015-07-23T10:25:00Z</cp:lastPrinted>
  <dcterms:created xsi:type="dcterms:W3CDTF">2015-07-20T11:25:00Z</dcterms:created>
  <dcterms:modified xsi:type="dcterms:W3CDTF">2016-09-17T14:43:00Z</dcterms:modified>
</cp:coreProperties>
</file>